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5EF024" w14:textId="066E61BB" w:rsidR="00FE7E1F" w:rsidRPr="00EA0C02" w:rsidRDefault="00FE7E1F" w:rsidP="00FE7E1F">
      <w:pPr>
        <w:spacing w:line="480" w:lineRule="auto"/>
        <w:ind w:firstLine="42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Pr="00EA0C02">
        <w:rPr>
          <w:rFonts w:ascii="Times New Roman" w:hAnsi="Times New Roman" w:cs="Times New Roman"/>
          <w:sz w:val="24"/>
          <w:szCs w:val="24"/>
        </w:rPr>
        <w:t xml:space="preserve"> 1</w:t>
      </w:r>
    </w:p>
    <w:tbl>
      <w:tblPr>
        <w:tblStyle w:val="a8"/>
        <w:tblpPr w:leftFromText="180" w:rightFromText="180" w:vertAnchor="page" w:horzAnchor="page" w:tblpX="1450" w:tblpY="2705"/>
        <w:tblW w:w="9898" w:type="dxa"/>
        <w:tblLook w:val="04A0" w:firstRow="1" w:lastRow="0" w:firstColumn="1" w:lastColumn="0" w:noHBand="0" w:noVBand="1"/>
      </w:tblPr>
      <w:tblGrid>
        <w:gridCol w:w="1685"/>
        <w:gridCol w:w="963"/>
        <w:gridCol w:w="7250"/>
      </w:tblGrid>
      <w:tr w:rsidR="00FE7E1F" w14:paraId="0976E49B" w14:textId="77777777" w:rsidTr="00FE7E1F">
        <w:trPr>
          <w:trHeight w:val="567"/>
        </w:trPr>
        <w:tc>
          <w:tcPr>
            <w:tcW w:w="1685" w:type="dxa"/>
          </w:tcPr>
          <w:p w14:paraId="0355C4E7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Genes </w:t>
            </w:r>
          </w:p>
        </w:tc>
        <w:tc>
          <w:tcPr>
            <w:tcW w:w="963" w:type="dxa"/>
          </w:tcPr>
          <w:p w14:paraId="0C6F92CF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rimers </w:t>
            </w:r>
          </w:p>
        </w:tc>
        <w:tc>
          <w:tcPr>
            <w:tcW w:w="7250" w:type="dxa"/>
          </w:tcPr>
          <w:p w14:paraId="2F5FCE37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Sequences </w:t>
            </w:r>
          </w:p>
        </w:tc>
      </w:tr>
      <w:tr w:rsidR="00FE7E1F" w14:paraId="58147AC1" w14:textId="77777777" w:rsidTr="00FE7E1F">
        <w:trPr>
          <w:trHeight w:val="567"/>
        </w:trPr>
        <w:tc>
          <w:tcPr>
            <w:tcW w:w="1685" w:type="dxa"/>
            <w:vMerge w:val="restart"/>
          </w:tcPr>
          <w:p w14:paraId="312CD2DF" w14:textId="1264382D" w:rsidR="00FE7E1F" w:rsidRPr="00CC37B9" w:rsidRDefault="009C5365" w:rsidP="00F5044B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47</w:t>
            </w:r>
          </w:p>
        </w:tc>
        <w:tc>
          <w:tcPr>
            <w:tcW w:w="963" w:type="dxa"/>
          </w:tcPr>
          <w:p w14:paraId="1FA27035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50" w:type="dxa"/>
            <w:vAlign w:val="center"/>
          </w:tcPr>
          <w:p w14:paraId="35B767C3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EA0C02">
              <w:rPr>
                <w:rFonts w:ascii="Times New Roman" w:hAnsi="Times New Roman" w:cs="Times New Roman"/>
                <w:kern w:val="0"/>
                <w:position w:val="5"/>
                <w:sz w:val="24"/>
                <w:szCs w:val="24"/>
              </w:rPr>
              <w:t xml:space="preserve">’ </w:t>
            </w: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TAGGATCCATGGCGGCTGCGCTGTTCGTG</w:t>
            </w:r>
          </w:p>
        </w:tc>
      </w:tr>
      <w:tr w:rsidR="00FE7E1F" w14:paraId="21DF1C70" w14:textId="77777777" w:rsidTr="00FE7E1F">
        <w:trPr>
          <w:trHeight w:val="567"/>
        </w:trPr>
        <w:tc>
          <w:tcPr>
            <w:tcW w:w="1685" w:type="dxa"/>
            <w:vMerge/>
          </w:tcPr>
          <w:p w14:paraId="24B632EE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7CCC8EC0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250" w:type="dxa"/>
            <w:vAlign w:val="center"/>
          </w:tcPr>
          <w:p w14:paraId="4E8D6817" w14:textId="77777777" w:rsidR="00FE7E1F" w:rsidRPr="00DC0C09" w:rsidRDefault="00FE7E1F" w:rsidP="00FE7E1F">
            <w:pPr>
              <w:autoSpaceDE w:val="0"/>
              <w:autoSpaceDN w:val="0"/>
              <w:adjustRightInd w:val="0"/>
              <w:spacing w:after="240" w:line="480" w:lineRule="auto"/>
              <w:ind w:left="240" w:hangingChars="100" w:hanging="24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EA0C02">
              <w:rPr>
                <w:rFonts w:ascii="Times New Roman" w:hAnsi="Times New Roman" w:cs="Times New Roman"/>
                <w:kern w:val="0"/>
                <w:position w:val="5"/>
                <w:sz w:val="24"/>
                <w:szCs w:val="24"/>
              </w:rPr>
              <w:t>’</w:t>
            </w: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</w:t>
            </w:r>
            <w:r w:rsidRPr="00EA0C02">
              <w:rPr>
                <w:sz w:val="18"/>
                <w:szCs w:val="18"/>
              </w:rPr>
              <w:t xml:space="preserve"> </w:t>
            </w:r>
            <w:r w:rsidRPr="00EA0C02">
              <w:rPr>
                <w:rFonts w:ascii="Times New Roman" w:hAnsi="Times New Roman" w:cs="Times New Roman"/>
                <w:sz w:val="24"/>
                <w:szCs w:val="24"/>
              </w:rPr>
              <w:t>CAGAATTCGGAAGAGTTCCTCTGGCGGACGTTCTTGCC</w:t>
            </w:r>
          </w:p>
        </w:tc>
      </w:tr>
      <w:tr w:rsidR="00FE7E1F" w14:paraId="30F0741C" w14:textId="77777777" w:rsidTr="00FE7E1F">
        <w:trPr>
          <w:trHeight w:val="567"/>
        </w:trPr>
        <w:tc>
          <w:tcPr>
            <w:tcW w:w="1685" w:type="dxa"/>
            <w:vMerge w:val="restart"/>
          </w:tcPr>
          <w:p w14:paraId="0752C59D" w14:textId="0CE1B49C" w:rsidR="00FE7E1F" w:rsidRPr="00CC37B9" w:rsidRDefault="009C5365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47</w:t>
            </w:r>
            <w:r w:rsidR="00FE7E1F"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_D34–87 </w:t>
            </w:r>
          </w:p>
        </w:tc>
        <w:tc>
          <w:tcPr>
            <w:tcW w:w="963" w:type="dxa"/>
          </w:tcPr>
          <w:p w14:paraId="0D73D21C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50" w:type="dxa"/>
            <w:vAlign w:val="center"/>
          </w:tcPr>
          <w:p w14:paraId="2F5026E2" w14:textId="77777777" w:rsidR="00FE7E1F" w:rsidRPr="00DC0C09" w:rsidRDefault="00FE7E1F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EA0C02">
              <w:rPr>
                <w:rFonts w:ascii="Times New Roman" w:hAnsi="Times New Roman" w:cs="Times New Roman"/>
                <w:kern w:val="0"/>
                <w:position w:val="5"/>
                <w:sz w:val="24"/>
                <w:szCs w:val="24"/>
              </w:rPr>
              <w:t>’</w:t>
            </w: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CACTA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GTAGAAGACCTTGTCTTCCTCCCCGAGCCC</w:t>
            </w:r>
          </w:p>
        </w:tc>
      </w:tr>
      <w:tr w:rsidR="00FE7E1F" w14:paraId="7FAD65C7" w14:textId="77777777" w:rsidTr="00FE7E1F">
        <w:trPr>
          <w:trHeight w:val="567"/>
        </w:trPr>
        <w:tc>
          <w:tcPr>
            <w:tcW w:w="1685" w:type="dxa"/>
            <w:vMerge/>
          </w:tcPr>
          <w:p w14:paraId="13A31F01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73E9321E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250" w:type="dxa"/>
            <w:vAlign w:val="center"/>
          </w:tcPr>
          <w:p w14:paraId="5434910C" w14:textId="77777777" w:rsidR="00FE7E1F" w:rsidRPr="00DC0C09" w:rsidRDefault="00FE7E1F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EA0C02">
              <w:rPr>
                <w:rFonts w:ascii="Times New Roman" w:hAnsi="Times New Roman" w:cs="Times New Roman"/>
                <w:kern w:val="0"/>
                <w:position w:val="5"/>
                <w:sz w:val="24"/>
                <w:szCs w:val="24"/>
              </w:rPr>
              <w:t xml:space="preserve">’ </w:t>
            </w: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GGCT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GGAGGAAGACAAGGTCTTCTACGGTAGTG</w:t>
            </w:r>
          </w:p>
        </w:tc>
      </w:tr>
      <w:tr w:rsidR="00FE7E1F" w14:paraId="298C37C7" w14:textId="77777777" w:rsidTr="00FE7E1F">
        <w:trPr>
          <w:trHeight w:val="567"/>
        </w:trPr>
        <w:tc>
          <w:tcPr>
            <w:tcW w:w="1685" w:type="dxa"/>
            <w:vMerge w:val="restart"/>
          </w:tcPr>
          <w:p w14:paraId="3A267D21" w14:textId="5C294805" w:rsidR="00FE7E1F" w:rsidRPr="00CC37B9" w:rsidRDefault="009C5365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47</w:t>
            </w:r>
            <w:r w:rsidR="00FE7E1F"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_D105–199 </w:t>
            </w:r>
          </w:p>
        </w:tc>
        <w:tc>
          <w:tcPr>
            <w:tcW w:w="963" w:type="dxa"/>
          </w:tcPr>
          <w:p w14:paraId="719B1BF3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50" w:type="dxa"/>
            <w:vAlign w:val="center"/>
          </w:tcPr>
          <w:p w14:paraId="668C259F" w14:textId="77777777" w:rsidR="00FE7E1F" w:rsidRPr="00DC0C09" w:rsidRDefault="00FE7E1F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EA0C02">
              <w:rPr>
                <w:rFonts w:ascii="Times New Roman" w:hAnsi="Times New Roman" w:cs="Times New Roman"/>
                <w:kern w:val="0"/>
                <w:position w:val="5"/>
                <w:sz w:val="24"/>
                <w:szCs w:val="24"/>
              </w:rPr>
              <w:t>’</w:t>
            </w: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GC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GCGCACGCGGAGAGGCCCGTGGAGCTGGA</w:t>
            </w:r>
          </w:p>
        </w:tc>
      </w:tr>
      <w:tr w:rsidR="00FE7E1F" w14:paraId="2F64037C" w14:textId="77777777" w:rsidTr="00FE7E1F">
        <w:trPr>
          <w:trHeight w:val="567"/>
        </w:trPr>
        <w:tc>
          <w:tcPr>
            <w:tcW w:w="1685" w:type="dxa"/>
            <w:vMerge/>
          </w:tcPr>
          <w:p w14:paraId="0344A02B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7AC1410C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250" w:type="dxa"/>
            <w:vAlign w:val="center"/>
          </w:tcPr>
          <w:p w14:paraId="62E968BD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EA0C02">
              <w:rPr>
                <w:rFonts w:ascii="Times New Roman" w:hAnsi="Times New Roman" w:cs="Times New Roman"/>
                <w:kern w:val="0"/>
                <w:position w:val="5"/>
                <w:sz w:val="24"/>
                <w:szCs w:val="24"/>
              </w:rPr>
              <w:t xml:space="preserve">’ </w:t>
            </w: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GTGCGCAGCCACCTGAAGCGCCGGAAGCCCG</w:t>
            </w:r>
          </w:p>
        </w:tc>
      </w:tr>
      <w:tr w:rsidR="00FE7E1F" w14:paraId="05F6AD00" w14:textId="77777777" w:rsidTr="00FE7E1F">
        <w:trPr>
          <w:trHeight w:val="567"/>
        </w:trPr>
        <w:tc>
          <w:tcPr>
            <w:tcW w:w="1685" w:type="dxa"/>
            <w:vMerge w:val="restart"/>
          </w:tcPr>
          <w:p w14:paraId="2AE68A4F" w14:textId="04B6E0AE" w:rsidR="00FE7E1F" w:rsidRPr="00CC37B9" w:rsidRDefault="009C5365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47</w:t>
            </w:r>
            <w:r w:rsidR="00FE7E1F"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_D207–269 </w:t>
            </w:r>
          </w:p>
        </w:tc>
        <w:tc>
          <w:tcPr>
            <w:tcW w:w="963" w:type="dxa"/>
          </w:tcPr>
          <w:p w14:paraId="6954BF81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50" w:type="dxa"/>
            <w:vAlign w:val="center"/>
          </w:tcPr>
          <w:p w14:paraId="7343AAA7" w14:textId="77777777" w:rsidR="00FE7E1F" w:rsidRPr="00DC0C09" w:rsidRDefault="00FE7E1F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EA0C02">
              <w:rPr>
                <w:rFonts w:ascii="Times New Roman" w:hAnsi="Times New Roman" w:cs="Times New Roman"/>
                <w:kern w:val="0"/>
                <w:position w:val="5"/>
                <w:sz w:val="24"/>
                <w:szCs w:val="24"/>
              </w:rPr>
              <w:t xml:space="preserve">’ </w:t>
            </w: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–CGGGCTTCCG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GCGCTTCAGGTGGCTGCGCACG</w:t>
            </w:r>
          </w:p>
        </w:tc>
      </w:tr>
      <w:tr w:rsidR="00FE7E1F" w14:paraId="1E9360B2" w14:textId="77777777" w:rsidTr="00FE7E1F">
        <w:trPr>
          <w:trHeight w:val="567"/>
        </w:trPr>
        <w:tc>
          <w:tcPr>
            <w:tcW w:w="1685" w:type="dxa"/>
            <w:vMerge/>
          </w:tcPr>
          <w:p w14:paraId="635794DE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31F6E782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250" w:type="dxa"/>
            <w:vAlign w:val="center"/>
          </w:tcPr>
          <w:p w14:paraId="681C3E6A" w14:textId="77777777" w:rsidR="00FE7E1F" w:rsidRPr="00DC0C09" w:rsidRDefault="00FE7E1F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  <w:r w:rsidRPr="00EA0C02">
              <w:rPr>
                <w:rFonts w:ascii="Times New Roman" w:hAnsi="Times New Roman" w:cs="Times New Roman"/>
                <w:kern w:val="0"/>
                <w:position w:val="5"/>
                <w:sz w:val="24"/>
                <w:szCs w:val="24"/>
              </w:rPr>
              <w:t xml:space="preserve">’ </w:t>
            </w:r>
            <w:r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-CAGAAT</w:t>
            </w: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TCCTCGTAGATGAAGATGATGGTGACCAGC</w:t>
            </w:r>
          </w:p>
        </w:tc>
      </w:tr>
      <w:tr w:rsidR="00FE7E1F" w14:paraId="225400CE" w14:textId="77777777" w:rsidTr="00FE7E1F">
        <w:trPr>
          <w:trHeight w:val="567"/>
        </w:trPr>
        <w:tc>
          <w:tcPr>
            <w:tcW w:w="1685" w:type="dxa"/>
            <w:vMerge w:val="restart"/>
          </w:tcPr>
          <w:p w14:paraId="16F14DA1" w14:textId="0DEDBE43" w:rsidR="00FE7E1F" w:rsidRPr="00CC37B9" w:rsidRDefault="009C5365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47</w:t>
            </w:r>
            <w:r w:rsidR="00FE7E1F"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_D231–269 </w:t>
            </w:r>
          </w:p>
        </w:tc>
        <w:tc>
          <w:tcPr>
            <w:tcW w:w="963" w:type="dxa"/>
          </w:tcPr>
          <w:p w14:paraId="423BDF79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50" w:type="dxa"/>
            <w:vAlign w:val="center"/>
          </w:tcPr>
          <w:p w14:paraId="0DF8F176" w14:textId="77777777" w:rsidR="00FE7E1F" w:rsidRPr="00DC0C09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C02">
              <w:rPr>
                <w:rFonts w:ascii="Times New Roman" w:hAnsi="Times New Roman" w:cs="Times New Roman"/>
                <w:sz w:val="24"/>
                <w:szCs w:val="24"/>
              </w:rPr>
              <w:t>5'- TAGAATTCTGACGACGCCGGCGAATGCC</w:t>
            </w:r>
          </w:p>
        </w:tc>
      </w:tr>
      <w:tr w:rsidR="00FE7E1F" w14:paraId="4B8B2284" w14:textId="77777777" w:rsidTr="009C5365">
        <w:trPr>
          <w:trHeight w:val="878"/>
        </w:trPr>
        <w:tc>
          <w:tcPr>
            <w:tcW w:w="1685" w:type="dxa"/>
            <w:vMerge/>
          </w:tcPr>
          <w:p w14:paraId="0BAF9683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6A2DD17D" w14:textId="77777777" w:rsidR="00FE7E1F" w:rsidRPr="002E2424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42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7250" w:type="dxa"/>
            <w:vAlign w:val="center"/>
          </w:tcPr>
          <w:p w14:paraId="7ACAA78F" w14:textId="77777777" w:rsidR="00FE7E1F" w:rsidRPr="002E2424" w:rsidRDefault="00FE7E1F" w:rsidP="00FE7E1F">
            <w:pPr>
              <w:autoSpaceDE w:val="0"/>
              <w:autoSpaceDN w:val="0"/>
              <w:adjustRightInd w:val="0"/>
              <w:spacing w:after="24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2424">
              <w:rPr>
                <w:rFonts w:ascii="Times New Roman" w:hAnsi="Times New Roman" w:cs="Times New Roman"/>
                <w:sz w:val="24"/>
                <w:szCs w:val="24"/>
              </w:rPr>
              <w:t>5’ -CAGAATTCCAGGTGGCTGCGCACGCGGAGCG</w:t>
            </w:r>
          </w:p>
        </w:tc>
      </w:tr>
      <w:tr w:rsidR="00FE7E1F" w14:paraId="60EBB1A9" w14:textId="77777777" w:rsidTr="00FE7E1F">
        <w:trPr>
          <w:trHeight w:val="567"/>
        </w:trPr>
        <w:tc>
          <w:tcPr>
            <w:tcW w:w="1685" w:type="dxa"/>
            <w:vMerge w:val="restart"/>
          </w:tcPr>
          <w:p w14:paraId="33B80EAD" w14:textId="0C021CDB" w:rsidR="00FE7E1F" w:rsidRDefault="009C5365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CD147</w:t>
            </w:r>
            <w:r w:rsidR="00FE7E1F" w:rsidRPr="00EA0C02">
              <w:rPr>
                <w:rFonts w:ascii="Times New Roman" w:hAnsi="Times New Roman" w:cs="Times New Roman"/>
                <w:kern w:val="0"/>
                <w:sz w:val="24"/>
                <w:szCs w:val="24"/>
              </w:rPr>
              <w:t>_D207–269</w:t>
            </w:r>
          </w:p>
        </w:tc>
        <w:tc>
          <w:tcPr>
            <w:tcW w:w="963" w:type="dxa"/>
          </w:tcPr>
          <w:p w14:paraId="3717CBD4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7250" w:type="dxa"/>
            <w:vAlign w:val="center"/>
          </w:tcPr>
          <w:p w14:paraId="26F35AB6" w14:textId="77777777" w:rsidR="00FE7E1F" w:rsidRPr="00DC0C09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C02">
              <w:rPr>
                <w:rFonts w:ascii="Times New Roman" w:hAnsi="Times New Roman" w:cs="Times New Roman"/>
                <w:sz w:val="24"/>
                <w:szCs w:val="24"/>
              </w:rPr>
              <w:t>5'- TAGAATTCTGACGACGCCGGCGAATGCC</w:t>
            </w:r>
          </w:p>
        </w:tc>
      </w:tr>
      <w:tr w:rsidR="00FE7E1F" w14:paraId="2AA9B2AF" w14:textId="77777777" w:rsidTr="00FE7E1F">
        <w:trPr>
          <w:trHeight w:val="567"/>
        </w:trPr>
        <w:tc>
          <w:tcPr>
            <w:tcW w:w="1685" w:type="dxa"/>
            <w:vMerge/>
          </w:tcPr>
          <w:p w14:paraId="4D0B8D6A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3" w:type="dxa"/>
          </w:tcPr>
          <w:p w14:paraId="4F3D005C" w14:textId="77777777" w:rsidR="00FE7E1F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7250" w:type="dxa"/>
            <w:vAlign w:val="center"/>
          </w:tcPr>
          <w:p w14:paraId="7243B5FD" w14:textId="77777777" w:rsidR="00FE7E1F" w:rsidRPr="00DC0C09" w:rsidRDefault="00FE7E1F" w:rsidP="00FE7E1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A0C02">
              <w:rPr>
                <w:rFonts w:ascii="Times New Roman" w:hAnsi="Times New Roman" w:cs="Times New Roman"/>
                <w:sz w:val="24"/>
                <w:szCs w:val="24"/>
              </w:rPr>
              <w:t>5'- 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CTACTCGAGTCACTTTGGATCCTTGGTGGG</w:t>
            </w:r>
          </w:p>
        </w:tc>
      </w:tr>
    </w:tbl>
    <w:p w14:paraId="7A41FEC2" w14:textId="53A7E6C0" w:rsidR="001627B3" w:rsidRPr="00FE7E1F" w:rsidRDefault="00FE7E1F" w:rsidP="0088685D">
      <w:pPr>
        <w:autoSpaceDE w:val="0"/>
        <w:autoSpaceDN w:val="0"/>
        <w:adjustRightInd w:val="0"/>
        <w:spacing w:after="24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EA0C02">
        <w:rPr>
          <w:rFonts w:ascii="Times New Roman" w:hAnsi="Times New Roman" w:cs="Times New Roman"/>
          <w:kern w:val="0"/>
          <w:sz w:val="24"/>
          <w:szCs w:val="24"/>
        </w:rPr>
        <w:t xml:space="preserve">PCR primers </w:t>
      </w:r>
    </w:p>
    <w:sectPr w:rsidR="001627B3" w:rsidRPr="00FE7E1F" w:rsidSect="002C651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424"/>
    <w:rsid w:val="000072AE"/>
    <w:rsid w:val="0005272C"/>
    <w:rsid w:val="00053C14"/>
    <w:rsid w:val="00064385"/>
    <w:rsid w:val="000A2BC2"/>
    <w:rsid w:val="000E1E25"/>
    <w:rsid w:val="001907A1"/>
    <w:rsid w:val="001E4C10"/>
    <w:rsid w:val="00203154"/>
    <w:rsid w:val="00270068"/>
    <w:rsid w:val="00273F9C"/>
    <w:rsid w:val="002765A4"/>
    <w:rsid w:val="00295F8A"/>
    <w:rsid w:val="002B1B7D"/>
    <w:rsid w:val="002B7A22"/>
    <w:rsid w:val="002C6518"/>
    <w:rsid w:val="002D034B"/>
    <w:rsid w:val="002D0431"/>
    <w:rsid w:val="002D2870"/>
    <w:rsid w:val="002E2424"/>
    <w:rsid w:val="0030167B"/>
    <w:rsid w:val="00324014"/>
    <w:rsid w:val="0034758D"/>
    <w:rsid w:val="003E3341"/>
    <w:rsid w:val="004113D0"/>
    <w:rsid w:val="00422591"/>
    <w:rsid w:val="00431F30"/>
    <w:rsid w:val="00484682"/>
    <w:rsid w:val="00493ED5"/>
    <w:rsid w:val="004E1E54"/>
    <w:rsid w:val="004F22E0"/>
    <w:rsid w:val="005427DF"/>
    <w:rsid w:val="0056022D"/>
    <w:rsid w:val="005867CB"/>
    <w:rsid w:val="00591311"/>
    <w:rsid w:val="005B4930"/>
    <w:rsid w:val="005D6696"/>
    <w:rsid w:val="005F10A1"/>
    <w:rsid w:val="00600F77"/>
    <w:rsid w:val="00644DCB"/>
    <w:rsid w:val="00653023"/>
    <w:rsid w:val="006C4B24"/>
    <w:rsid w:val="006C72C9"/>
    <w:rsid w:val="00703CF7"/>
    <w:rsid w:val="00754979"/>
    <w:rsid w:val="00777052"/>
    <w:rsid w:val="007F490D"/>
    <w:rsid w:val="00803461"/>
    <w:rsid w:val="00814404"/>
    <w:rsid w:val="00867BE1"/>
    <w:rsid w:val="0088685D"/>
    <w:rsid w:val="008D725D"/>
    <w:rsid w:val="009030B4"/>
    <w:rsid w:val="0095166A"/>
    <w:rsid w:val="009571C5"/>
    <w:rsid w:val="00990556"/>
    <w:rsid w:val="0099566C"/>
    <w:rsid w:val="009C5365"/>
    <w:rsid w:val="00A277D1"/>
    <w:rsid w:val="00A534FF"/>
    <w:rsid w:val="00A9516E"/>
    <w:rsid w:val="00AB4455"/>
    <w:rsid w:val="00AE06F3"/>
    <w:rsid w:val="00B10BFF"/>
    <w:rsid w:val="00B2208F"/>
    <w:rsid w:val="00B52A81"/>
    <w:rsid w:val="00B5568E"/>
    <w:rsid w:val="00B60B4D"/>
    <w:rsid w:val="00BB070B"/>
    <w:rsid w:val="00BC4C8D"/>
    <w:rsid w:val="00BE0C03"/>
    <w:rsid w:val="00C1155B"/>
    <w:rsid w:val="00C211AA"/>
    <w:rsid w:val="00C432B7"/>
    <w:rsid w:val="00C77F87"/>
    <w:rsid w:val="00CA3A81"/>
    <w:rsid w:val="00CC035B"/>
    <w:rsid w:val="00CD7634"/>
    <w:rsid w:val="00CF187C"/>
    <w:rsid w:val="00D24746"/>
    <w:rsid w:val="00D328AD"/>
    <w:rsid w:val="00D560ED"/>
    <w:rsid w:val="00D562C8"/>
    <w:rsid w:val="00D74E41"/>
    <w:rsid w:val="00D91D70"/>
    <w:rsid w:val="00DA6C2E"/>
    <w:rsid w:val="00DD5991"/>
    <w:rsid w:val="00E375E4"/>
    <w:rsid w:val="00F019AC"/>
    <w:rsid w:val="00F5044B"/>
    <w:rsid w:val="00F56D1B"/>
    <w:rsid w:val="00F961A7"/>
    <w:rsid w:val="00FE098C"/>
    <w:rsid w:val="00FE7E1F"/>
    <w:rsid w:val="00FF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47E7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242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a4"/>
    <w:autoRedefine/>
    <w:uiPriority w:val="10"/>
    <w:qFormat/>
    <w:rsid w:val="00431F3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字符"/>
    <w:basedOn w:val="a0"/>
    <w:link w:val="a3"/>
    <w:uiPriority w:val="10"/>
    <w:rsid w:val="00431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a5">
    <w:name w:val="annotation reference"/>
    <w:basedOn w:val="a0"/>
    <w:uiPriority w:val="99"/>
    <w:semiHidden/>
    <w:unhideWhenUsed/>
    <w:rsid w:val="002E2424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2E2424"/>
    <w:pPr>
      <w:jc w:val="left"/>
    </w:pPr>
    <w:rPr>
      <w:rFonts w:ascii="Tahoma" w:hAnsi="Tahoma" w:cs="Tahoma"/>
      <w:sz w:val="16"/>
      <w:szCs w:val="20"/>
    </w:rPr>
  </w:style>
  <w:style w:type="character" w:customStyle="1" w:styleId="a7">
    <w:name w:val="批注文字字符"/>
    <w:basedOn w:val="a0"/>
    <w:link w:val="a6"/>
    <w:uiPriority w:val="99"/>
    <w:rsid w:val="002E2424"/>
    <w:rPr>
      <w:rFonts w:ascii="Tahoma" w:hAnsi="Tahoma" w:cs="Tahoma"/>
      <w:kern w:val="2"/>
      <w:sz w:val="16"/>
      <w:szCs w:val="20"/>
    </w:rPr>
  </w:style>
  <w:style w:type="table" w:styleId="a8">
    <w:name w:val="Table Grid"/>
    <w:basedOn w:val="a1"/>
    <w:uiPriority w:val="39"/>
    <w:rsid w:val="002E2424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8</Characters>
  <Application>Microsoft Macintosh Word</Application>
  <DocSecurity>0</DocSecurity>
  <Lines>4</Lines>
  <Paragraphs>1</Paragraphs>
  <ScaleCrop>false</ScaleCrop>
  <LinksUpToDate>false</LinksUpToDate>
  <CharactersWithSpaces>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6</cp:revision>
  <dcterms:created xsi:type="dcterms:W3CDTF">2016-12-09T10:52:00Z</dcterms:created>
  <dcterms:modified xsi:type="dcterms:W3CDTF">2017-05-16T11:14:00Z</dcterms:modified>
</cp:coreProperties>
</file>